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6FF48" w14:textId="32BF6E31" w:rsidR="0076384B" w:rsidRPr="0076384B" w:rsidRDefault="0076384B" w:rsidP="0076384B">
      <w:pPr>
        <w:pStyle w:val="1"/>
      </w:pPr>
      <w:bookmarkStart w:id="0" w:name="_Hlk83598137"/>
      <w:r w:rsidRPr="0076384B">
        <w:rPr>
          <w:rFonts w:eastAsiaTheme="minorEastAsia"/>
          <w:lang w:eastAsia="zh-CN"/>
        </w:rPr>
        <w:t>Appendix A</w:t>
      </w:r>
      <w:bookmarkEnd w:id="0"/>
      <w:r w:rsidRPr="0076384B">
        <w:rPr>
          <w:rFonts w:eastAsiaTheme="minorEastAsia"/>
          <w:lang w:eastAsia="zh-CN"/>
        </w:rPr>
        <w:t>: Measurement Concept and Code</w:t>
      </w:r>
    </w:p>
    <w:p w14:paraId="794F9928" w14:textId="2F3878B2" w:rsidR="00FA63D1" w:rsidRPr="00FA63D1" w:rsidRDefault="0076384B" w:rsidP="00FA63D1">
      <w:pPr>
        <w:jc w:val="center"/>
        <w:rPr>
          <w:rFonts w:eastAsia="宋体" w:cs="Times New Roman"/>
          <w:sz w:val="18"/>
          <w:szCs w:val="18"/>
          <w:lang w:bidi="ar"/>
        </w:rPr>
      </w:pPr>
      <w:r w:rsidRPr="0076384B">
        <w:rPr>
          <w:rFonts w:eastAsia="宋体" w:cs="Times New Roman"/>
          <w:sz w:val="18"/>
          <w:szCs w:val="18"/>
          <w:lang w:bidi="ar"/>
        </w:rPr>
        <w:t xml:space="preserve">Appendix A. </w:t>
      </w:r>
      <w:bookmarkStart w:id="1" w:name="_Hlk83597532"/>
      <w:r w:rsidRPr="0076384B">
        <w:rPr>
          <w:rFonts w:eastAsia="宋体" w:cs="Times New Roman"/>
          <w:sz w:val="18"/>
          <w:szCs w:val="18"/>
          <w:lang w:bidi="ar"/>
        </w:rPr>
        <w:t>Measurement Concept and Code</w:t>
      </w:r>
      <w:bookmarkEnd w:id="1"/>
    </w:p>
    <w:tbl>
      <w:tblPr>
        <w:tblW w:w="88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663"/>
        <w:gridCol w:w="4591"/>
        <w:gridCol w:w="2311"/>
      </w:tblGrid>
      <w:tr w:rsidR="00FA63D1" w:rsidRPr="00FA63D1" w14:paraId="450D7120" w14:textId="77777777" w:rsidTr="00F33BC4">
        <w:trPr>
          <w:trHeight w:val="715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1D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Variables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F8859" w14:textId="1AE3589A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Item#</w:t>
            </w:r>
          </w:p>
        </w:tc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C009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Measure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DCEE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Code</w:t>
            </w:r>
          </w:p>
        </w:tc>
      </w:tr>
      <w:tr w:rsidR="00FA63D1" w:rsidRPr="00FA63D1" w14:paraId="55017D8C" w14:textId="77777777" w:rsidTr="00171F86">
        <w:trPr>
          <w:trHeight w:val="230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9AA39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  <w:lang w:val="pt-PT"/>
              </w:rPr>
            </w:pPr>
            <w:r w:rsidRPr="00FA63D1">
              <w:rPr>
                <w:rFonts w:cs="Times New Roman"/>
                <w:sz w:val="18"/>
                <w:szCs w:val="18"/>
                <w:lang w:val="pt-PT"/>
              </w:rPr>
              <w:t>Job autonomy</w:t>
            </w:r>
          </w:p>
          <w:p w14:paraId="00C41F22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A63D1">
              <w:rPr>
                <w:rFonts w:eastAsia="等线" w:cs="Times New Roman"/>
                <w:sz w:val="18"/>
                <w:szCs w:val="18"/>
                <w:lang w:eastAsia="zh-CN"/>
              </w:rPr>
              <w:t>(JA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075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JA1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39A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In most ways my life is close to my ideal.</w:t>
            </w:r>
          </w:p>
        </w:tc>
        <w:tc>
          <w:tcPr>
            <w:tcW w:w="23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063CD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Using with a five-point Likert scale, Variable’s value is calculated on the mean value from these items.</w:t>
            </w:r>
          </w:p>
        </w:tc>
      </w:tr>
      <w:tr w:rsidR="00FA63D1" w:rsidRPr="00FA63D1" w14:paraId="6E47CBC1" w14:textId="77777777" w:rsidTr="00171F86">
        <w:trPr>
          <w:trHeight w:val="24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3A480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7BD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JA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A5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The conditions of my life are excellent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30841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5C9DF6AF" w14:textId="77777777" w:rsidTr="00F33BC4">
        <w:trPr>
          <w:trHeight w:val="71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6098C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140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JA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17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I am satisfied with my lif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097A1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E74918B" w14:textId="77777777" w:rsidTr="00171F86">
        <w:trPr>
          <w:trHeight w:val="232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D7D1A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Positive emotion</w:t>
            </w:r>
          </w:p>
          <w:p w14:paraId="27852D02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  <w:lang w:val="pt-PT" w:eastAsia="zh-CN"/>
              </w:rPr>
            </w:pPr>
            <w:r w:rsidRPr="00FA63D1">
              <w:rPr>
                <w:rFonts w:cs="Times New Roman"/>
                <w:sz w:val="18"/>
                <w:szCs w:val="18"/>
                <w:lang w:eastAsia="zh-CN"/>
              </w:rPr>
              <w:t>(PE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620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PE1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224D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During my work, I often feel happy.</w:t>
            </w:r>
          </w:p>
        </w:tc>
        <w:tc>
          <w:tcPr>
            <w:tcW w:w="23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2C9CE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Using with a five -point Likert scale, Variable’s value is calculated on the mean value from these items.</w:t>
            </w:r>
          </w:p>
        </w:tc>
      </w:tr>
      <w:tr w:rsidR="00FA63D1" w:rsidRPr="00FA63D1" w14:paraId="1008AA6D" w14:textId="77777777" w:rsidTr="00171F86">
        <w:trPr>
          <w:trHeight w:val="202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0053B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911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PE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908C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During my work, I often feel full of enthusiasm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043F98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5A91E25B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7EC2F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F78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PE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5999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During my work, I am always activ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C5351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31F181AF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A5AFB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3C6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PE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BF44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During my working life, I often felt proud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8A913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602C0E9D" w14:textId="77777777" w:rsidTr="00F33BC4">
        <w:trPr>
          <w:trHeight w:val="824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08F1E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6199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PE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D7EA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During my working, I was often full of inspiration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08101B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32757870" w14:textId="77777777" w:rsidTr="00171F86">
        <w:trPr>
          <w:trHeight w:val="163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99945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Work alienation</w:t>
            </w:r>
          </w:p>
          <w:p w14:paraId="5DB9A5AF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A63D1">
              <w:rPr>
                <w:rFonts w:cs="Times New Roman"/>
                <w:sz w:val="18"/>
                <w:szCs w:val="18"/>
                <w:lang w:eastAsia="zh-CN"/>
              </w:rPr>
              <w:t>(WA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1E90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1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5B0C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do not enjoy my work.</w:t>
            </w:r>
          </w:p>
        </w:tc>
        <w:tc>
          <w:tcPr>
            <w:tcW w:w="23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4A1F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 xml:space="preserve">Using with 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an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five-point Likert scale, Variable’s value is calculated on the mean value from these items.</w:t>
            </w:r>
          </w:p>
        </w:tc>
      </w:tr>
      <w:tr w:rsidR="00FA63D1" w:rsidRPr="00FA63D1" w14:paraId="1B1C4288" w14:textId="77777777" w:rsidTr="00171F86">
        <w:trPr>
          <w:trHeight w:val="24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9A2B04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197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8C80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 xml:space="preserve">Facing my daily tasks is a painful and boring experience. </w:t>
            </w:r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79FE44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687FBA2F" w14:textId="77777777" w:rsidTr="00171F86">
        <w:trPr>
          <w:trHeight w:val="170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312E5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0F7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D065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Work to me is more like a chore or burden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3CAB2D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68BA40B3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1678F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5D31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D7A5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feel estranged/disconnected from myself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A6ED3A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286DE5C5" w14:textId="77777777" w:rsidTr="00171F86">
        <w:trPr>
          <w:trHeight w:val="218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50F21C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0944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6187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often wish l were doing something els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A73A2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0E6F7619" w14:textId="77777777" w:rsidTr="00171F86">
        <w:trPr>
          <w:trHeight w:val="218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1B1491F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14B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5663D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Over the years l have become disillusioned about my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195FE20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2E8FDDE7" w14:textId="77777777" w:rsidTr="00171F86">
        <w:trPr>
          <w:trHeight w:val="218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6512561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060E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FC0F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do not feel like putting in my best effort at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2C64B56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0E9F337F" w14:textId="77777777" w:rsidTr="00F33BC4">
        <w:trPr>
          <w:trHeight w:val="81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6040A43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8756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A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D86DA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do not feel connected to the events in my workplac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5D5B322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7F4C8D0" w14:textId="77777777" w:rsidTr="00171F86">
        <w:trPr>
          <w:trHeight w:val="163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74D41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lastRenderedPageBreak/>
              <w:t>Perceived algorithmic control</w:t>
            </w:r>
          </w:p>
          <w:p w14:paraId="3DAB8058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A63D1">
              <w:rPr>
                <w:rFonts w:cs="Times New Roman"/>
                <w:sz w:val="18"/>
                <w:szCs w:val="18"/>
                <w:lang w:eastAsia="zh-CN"/>
              </w:rPr>
              <w:t>(AC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7F9D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1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AD7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assigns my tasks intelligently.</w:t>
            </w:r>
          </w:p>
        </w:tc>
        <w:tc>
          <w:tcPr>
            <w:tcW w:w="23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6526C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Using with a five-point Likert scale, Variable’s value is calculated on the mean value from these items.</w:t>
            </w:r>
          </w:p>
        </w:tc>
      </w:tr>
      <w:tr w:rsidR="00FA63D1" w:rsidRPr="00FA63D1" w14:paraId="61358369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C8834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A2C6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473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gives specification instructions to my work according to the standards by platform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EE04A8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023644CB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FF3FF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D080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9112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 xml:space="preserve">Algorithms </w:t>
            </w:r>
            <w:r w:rsidRPr="00FA63D1">
              <w:rPr>
                <w:rFonts w:cs="Times New Roman"/>
                <w:sz w:val="18"/>
                <w:szCs w:val="18"/>
              </w:rPr>
              <w:t>provides me with a lot of information relevant to completing the tas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6D3FD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7E316653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F9C9A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13EF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9EB3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gives me real-time feedbacks related to performanc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5B21ED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359A469E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2F6747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E2A3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6ADE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tracks and locates my location in real tim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48B6D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40159F47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7A93FB4E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CC5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A3FC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keeps track of my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5B17EE1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1F3AAF8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188C461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2F1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181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monitors my work attitude in real tim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31B1ED9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4583A564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4BF2B70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2D3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184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automatically evaluates the quality of my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443878E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34DACFA4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666CB4E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2DD8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BF5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classifies my work performance and ranks it within platforms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599B460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72ED8B3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495C9088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95F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2CF11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Algorithms rewards me with cash at certain times to work hard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234E8AC8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2D0D7012" w14:textId="77777777" w:rsidTr="00171F86">
        <w:trPr>
          <w:trHeight w:val="261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7B3C0DC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9D227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C1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FFF01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bCs/>
                <w:sz w:val="18"/>
                <w:szCs w:val="18"/>
              </w:rPr>
              <w:t>When I fail to meet a platform's requirements, algorithms fine m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0E56A53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F5C29CD" w14:textId="77777777" w:rsidTr="00171F86">
        <w:trPr>
          <w:trHeight w:val="163"/>
          <w:jc w:val="center"/>
        </w:trPr>
        <w:tc>
          <w:tcPr>
            <w:tcW w:w="12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913FBF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Workplace well-being</w:t>
            </w:r>
          </w:p>
          <w:p w14:paraId="1A478118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A63D1">
              <w:rPr>
                <w:rFonts w:cs="Times New Roman"/>
                <w:sz w:val="18"/>
                <w:szCs w:val="18"/>
                <w:lang w:eastAsia="zh-CN"/>
              </w:rPr>
              <w:t>(WB)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2F30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1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2A7E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am satisﬁed with my work responsibilities.</w:t>
            </w:r>
          </w:p>
        </w:tc>
        <w:tc>
          <w:tcPr>
            <w:tcW w:w="23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5DE66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 xml:space="preserve">Using with a five -point Likert scale, Variable’s value is calculated on the mean value from these items </w:t>
            </w:r>
          </w:p>
        </w:tc>
      </w:tr>
      <w:tr w:rsidR="00FA63D1" w:rsidRPr="00FA63D1" w14:paraId="7080ACB1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BC5C0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B8CF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BA7D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n general, I feel fairly satisﬁed with my present job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80065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6083B9D6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6E082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76FB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86B4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ﬁnd real enjoyment in my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83634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14FCA49F" w14:textId="77777777" w:rsidTr="00171F86">
        <w:trPr>
          <w:trHeight w:val="163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7D2A6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C4D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F76B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I can always ﬁnd ways to enrich my work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B8AE1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5A1936A8" w14:textId="77777777" w:rsidTr="00171F86">
        <w:trPr>
          <w:trHeight w:val="59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44149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F058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2880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Work is a meaningful experience for me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8889BE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4580C326" w14:textId="77777777" w:rsidTr="00171F86">
        <w:trPr>
          <w:trHeight w:val="59"/>
          <w:jc w:val="center"/>
        </w:trPr>
        <w:tc>
          <w:tcPr>
            <w:tcW w:w="1251" w:type="dxa"/>
            <w:vMerge/>
            <w:tcBorders>
              <w:left w:val="nil"/>
              <w:right w:val="nil"/>
            </w:tcBorders>
            <w:vAlign w:val="center"/>
          </w:tcPr>
          <w:p w14:paraId="1452B5C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157375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WB6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FB1E42" w14:textId="77777777" w:rsidR="00FA63D1" w:rsidRPr="00FA63D1" w:rsidRDefault="00FA63D1" w:rsidP="00FA63D1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 xml:space="preserve">I feel basically satisﬁed with my work achievements in </w:t>
            </w:r>
            <w:proofErr w:type="gramStart"/>
            <w:r w:rsidRPr="00FA63D1">
              <w:rPr>
                <w:rFonts w:cs="Times New Roman"/>
                <w:sz w:val="18"/>
                <w:szCs w:val="18"/>
              </w:rPr>
              <w:t>my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>.</w:t>
            </w:r>
          </w:p>
        </w:tc>
        <w:tc>
          <w:tcPr>
            <w:tcW w:w="2311" w:type="dxa"/>
            <w:vMerge/>
            <w:tcBorders>
              <w:left w:val="nil"/>
              <w:right w:val="nil"/>
            </w:tcBorders>
            <w:vAlign w:val="center"/>
          </w:tcPr>
          <w:p w14:paraId="0DC479C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FA63D1" w:rsidRPr="00FA63D1" w14:paraId="45AD5ADA" w14:textId="77777777" w:rsidTr="00171F86">
        <w:trPr>
          <w:trHeight w:val="292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C4E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Gender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4EE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Is the respondent male or female?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D64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Male,”2”=Female.</w:t>
            </w:r>
          </w:p>
        </w:tc>
      </w:tr>
      <w:tr w:rsidR="00FA63D1" w:rsidRPr="00FA63D1" w14:paraId="5274B34E" w14:textId="77777777" w:rsidTr="00171F86">
        <w:trPr>
          <w:trHeight w:val="786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B0C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ge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AA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Age: &lt;=25 years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26 ~35 years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 xml:space="preserve">36 ~45years 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&gt;=46 years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1396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&lt;25 years,</w:t>
            </w:r>
          </w:p>
          <w:p w14:paraId="52753655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26~35years, “3”=36~45years,</w:t>
            </w:r>
          </w:p>
          <w:p w14:paraId="75B2410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4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A63D1">
              <w:rPr>
                <w:rFonts w:eastAsia="宋体" w:cs="Times New Roman"/>
                <w:sz w:val="18"/>
                <w:szCs w:val="18"/>
              </w:rPr>
              <w:t>≥</w:t>
            </w:r>
            <w:r w:rsidRPr="00FA63D1">
              <w:rPr>
                <w:rFonts w:eastAsia="等线" w:cs="Times New Roman"/>
                <w:sz w:val="18"/>
                <w:szCs w:val="18"/>
              </w:rPr>
              <w:t>46 years.</w:t>
            </w:r>
          </w:p>
        </w:tc>
      </w:tr>
      <w:tr w:rsidR="00FA63D1" w:rsidRPr="00FA63D1" w14:paraId="7D3DE34B" w14:textId="77777777" w:rsidTr="00171F86">
        <w:trPr>
          <w:trHeight w:val="1066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9F8F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lastRenderedPageBreak/>
              <w:t>Education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9243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 xml:space="preserve">Education </w:t>
            </w:r>
            <w:proofErr w:type="spellStart"/>
            <w:r w:rsidRPr="00FA63D1">
              <w:rPr>
                <w:rFonts w:eastAsia="等线" w:cs="Times New Roman"/>
                <w:sz w:val="18"/>
                <w:szCs w:val="18"/>
              </w:rPr>
              <w:t>level</w:t>
            </w:r>
            <w:r w:rsidRPr="00FA63D1">
              <w:rPr>
                <w:rFonts w:eastAsia="宋体" w:cs="Times New Roman"/>
                <w:sz w:val="18"/>
                <w:szCs w:val="18"/>
              </w:rPr>
              <w:t>：</w:t>
            </w:r>
            <w:r w:rsidRPr="00FA63D1">
              <w:rPr>
                <w:rFonts w:eastAsia="等线" w:cs="Times New Roman"/>
                <w:sz w:val="18"/>
                <w:szCs w:val="18"/>
              </w:rPr>
              <w:t>High</w:t>
            </w:r>
            <w:proofErr w:type="spellEnd"/>
            <w:r w:rsidRPr="00FA63D1">
              <w:rPr>
                <w:rFonts w:eastAsia="等线" w:cs="Times New Roman"/>
                <w:sz w:val="18"/>
                <w:szCs w:val="18"/>
              </w:rPr>
              <w:t xml:space="preserve"> school degree or </w:t>
            </w:r>
            <w:proofErr w:type="spellStart"/>
            <w:r w:rsidRPr="00FA63D1">
              <w:rPr>
                <w:rFonts w:eastAsia="等线" w:cs="Times New Roman"/>
                <w:sz w:val="18"/>
                <w:szCs w:val="18"/>
              </w:rPr>
              <w:t>below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Junior</w:t>
            </w:r>
            <w:proofErr w:type="spellEnd"/>
            <w:r w:rsidRPr="00FA63D1">
              <w:rPr>
                <w:rFonts w:eastAsia="等线" w:cs="Times New Roman"/>
                <w:sz w:val="18"/>
                <w:szCs w:val="18"/>
              </w:rPr>
              <w:t xml:space="preserve"> college </w:t>
            </w:r>
            <w:proofErr w:type="spellStart"/>
            <w:r w:rsidRPr="00FA63D1">
              <w:rPr>
                <w:rFonts w:eastAsia="等线" w:cs="Times New Roman"/>
                <w:sz w:val="18"/>
                <w:szCs w:val="18"/>
              </w:rPr>
              <w:t>degree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Bachelor</w:t>
            </w:r>
            <w:proofErr w:type="spellEnd"/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  <w:proofErr w:type="spellStart"/>
            <w:r w:rsidRPr="00FA63D1">
              <w:rPr>
                <w:rFonts w:eastAsia="等线" w:cs="Times New Roman"/>
                <w:sz w:val="18"/>
                <w:szCs w:val="18"/>
              </w:rPr>
              <w:t>degree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Master</w:t>
            </w:r>
            <w:proofErr w:type="spellEnd"/>
            <w:r w:rsidRPr="00FA63D1">
              <w:rPr>
                <w:rFonts w:eastAsia="等线" w:cs="Times New Roman"/>
                <w:sz w:val="18"/>
                <w:szCs w:val="18"/>
              </w:rPr>
              <w:t xml:space="preserve"> degree or above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E2D37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High school degree or below,</w:t>
            </w:r>
          </w:p>
          <w:p w14:paraId="2739606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Junior college degree,</w:t>
            </w:r>
          </w:p>
          <w:p w14:paraId="5F347648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3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Bachelor degree</w:t>
            </w:r>
            <w:r w:rsidRPr="00FA63D1">
              <w:rPr>
                <w:rFonts w:eastAsia="宋体" w:cs="Times New Roman"/>
                <w:sz w:val="18"/>
                <w:szCs w:val="18"/>
              </w:rPr>
              <w:t>，</w:t>
            </w:r>
          </w:p>
          <w:p w14:paraId="7AAA95B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宋体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4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Master degree or above.</w:t>
            </w:r>
          </w:p>
        </w:tc>
      </w:tr>
      <w:tr w:rsidR="00FA63D1" w:rsidRPr="00FA63D1" w14:paraId="49B7B44C" w14:textId="77777777" w:rsidTr="00171F86">
        <w:trPr>
          <w:trHeight w:val="328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A68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Tenure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2DA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 xml:space="preserve">Tenure: &lt;=1 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years</w:t>
            </w:r>
            <w:proofErr w:type="gramEnd"/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2 ~4 years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5 ~7years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8 ~10years</w:t>
            </w:r>
            <w:r w:rsidRPr="00FA63D1">
              <w:rPr>
                <w:rFonts w:eastAsia="等线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 xml:space="preserve"> &gt;=11 years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C94B0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A63D1">
              <w:rPr>
                <w:rFonts w:eastAsia="宋体" w:cs="Times New Roman"/>
                <w:sz w:val="18"/>
                <w:szCs w:val="18"/>
              </w:rPr>
              <w:t>≤1 years,</w:t>
            </w:r>
          </w:p>
          <w:p w14:paraId="11A10892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2~4years,</w:t>
            </w:r>
          </w:p>
          <w:p w14:paraId="69D27A57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3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5~7years,</w:t>
            </w:r>
          </w:p>
          <w:p w14:paraId="4AAC496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4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8~10years,</w:t>
            </w:r>
          </w:p>
          <w:p w14:paraId="4E87C5AF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5”=</w:t>
            </w:r>
            <w:proofErr w:type="gramEnd"/>
            <w:r w:rsidRPr="00FA63D1">
              <w:rPr>
                <w:rFonts w:eastAsia="宋体" w:cs="Times New Roman"/>
                <w:sz w:val="18"/>
                <w:szCs w:val="18"/>
              </w:rPr>
              <w:t>≥11</w:t>
            </w:r>
            <w:r w:rsidRPr="00FA63D1">
              <w:rPr>
                <w:rFonts w:eastAsia="等线" w:cs="Times New Roman"/>
                <w:sz w:val="18"/>
                <w:szCs w:val="18"/>
              </w:rPr>
              <w:t>years.</w:t>
            </w:r>
          </w:p>
        </w:tc>
      </w:tr>
      <w:tr w:rsidR="00FA63D1" w:rsidRPr="00FA63D1" w14:paraId="17D86B61" w14:textId="77777777" w:rsidTr="00171F86">
        <w:trPr>
          <w:trHeight w:val="880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CACC4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Participate in gig work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C96EB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How you participate in gig work?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6ACA7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Full-time,</w:t>
            </w:r>
          </w:p>
          <w:p w14:paraId="61DA897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”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part-time. </w:t>
            </w:r>
          </w:p>
        </w:tc>
      </w:tr>
      <w:tr w:rsidR="00FA63D1" w:rsidRPr="00FA63D1" w14:paraId="10912367" w14:textId="77777777" w:rsidTr="00171F86">
        <w:trPr>
          <w:trHeight w:val="332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3736" w14:textId="77777777" w:rsidR="00FA63D1" w:rsidRPr="00FA63D1" w:rsidRDefault="00FA63D1" w:rsidP="00FA63D1">
            <w:pPr>
              <w:spacing w:line="200" w:lineRule="exac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Average monthly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EFDB0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 xml:space="preserve">Average monthly: </w:t>
            </w:r>
            <w:r w:rsidRPr="00FA63D1">
              <w:rPr>
                <w:rFonts w:eastAsia="等线" w:cs="Times New Roman"/>
                <w:sz w:val="18"/>
                <w:szCs w:val="18"/>
              </w:rPr>
              <w:t>&lt;=2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2001 ~4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4001 ~6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6001 ~8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、</w:t>
            </w:r>
            <w:r w:rsidRPr="00FA63D1">
              <w:rPr>
                <w:rFonts w:eastAsia="等线" w:cs="Times New Roman"/>
                <w:sz w:val="18"/>
                <w:szCs w:val="18"/>
              </w:rPr>
              <w:t>&gt;8000 yuan.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7386E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>≤</w:t>
            </w:r>
            <w:r w:rsidRPr="00FA63D1">
              <w:rPr>
                <w:rFonts w:eastAsia="等线" w:cs="Times New Roman"/>
                <w:sz w:val="18"/>
                <w:szCs w:val="18"/>
              </w:rPr>
              <w:t>2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691CB896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2001 ~4000 yuan,</w:t>
            </w:r>
          </w:p>
          <w:p w14:paraId="0DE2509A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3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4001 ~6000 yuan</w:t>
            </w:r>
            <w:r w:rsidRPr="00FA63D1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3E3ACBF5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4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6001 ~8000 yuan,</w:t>
            </w:r>
          </w:p>
          <w:p w14:paraId="70AF4FB1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5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>&gt;8000 yuan.</w:t>
            </w:r>
          </w:p>
        </w:tc>
      </w:tr>
      <w:tr w:rsidR="00FA63D1" w:rsidRPr="00FA63D1" w14:paraId="710B4F8A" w14:textId="77777777" w:rsidTr="00171F86">
        <w:trPr>
          <w:trHeight w:val="1248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7E1B0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Number of children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9EA69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 xml:space="preserve">Number of children: Not raising children, raising a child, raising two </w:t>
            </w:r>
            <w:proofErr w:type="gramStart"/>
            <w:r w:rsidRPr="00FA63D1">
              <w:rPr>
                <w:rFonts w:cs="Times New Roman"/>
                <w:sz w:val="18"/>
                <w:szCs w:val="18"/>
              </w:rPr>
              <w:t>child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>, Raising 3 or more children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2B74E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0”=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 xml:space="preserve"> Not raising children</w:t>
            </w:r>
            <w:r w:rsidRPr="00FA63D1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7A4EFA28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 xml:space="preserve"> Raising a child</w:t>
            </w:r>
            <w:r w:rsidRPr="00FA63D1">
              <w:rPr>
                <w:rFonts w:eastAsia="等线" w:cs="Times New Roman"/>
                <w:sz w:val="18"/>
                <w:szCs w:val="18"/>
              </w:rPr>
              <w:t>,</w:t>
            </w:r>
          </w:p>
          <w:p w14:paraId="42DFD408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>Raising two child</w:t>
            </w:r>
            <w:r w:rsidRPr="00FA63D1">
              <w:rPr>
                <w:rFonts w:eastAsia="宋体" w:cs="Times New Roman"/>
                <w:sz w:val="18"/>
                <w:szCs w:val="18"/>
              </w:rPr>
              <w:t>,</w:t>
            </w:r>
          </w:p>
          <w:p w14:paraId="1FD6085B" w14:textId="77777777" w:rsidR="00FA63D1" w:rsidRPr="00FA63D1" w:rsidRDefault="00FA63D1" w:rsidP="00FA63D1">
            <w:pPr>
              <w:spacing w:line="200" w:lineRule="exact"/>
              <w:rPr>
                <w:rFonts w:eastAsia="宋体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3”=</w:t>
            </w:r>
            <w:proofErr w:type="gramEnd"/>
            <w:r w:rsidRPr="00FA63D1">
              <w:rPr>
                <w:rFonts w:cs="Times New Roman"/>
                <w:sz w:val="18"/>
                <w:szCs w:val="18"/>
              </w:rPr>
              <w:t xml:space="preserve"> Raising 3 or more children.</w:t>
            </w:r>
          </w:p>
        </w:tc>
      </w:tr>
      <w:tr w:rsidR="00FA63D1" w:rsidRPr="00FA63D1" w14:paraId="46C930CE" w14:textId="77777777" w:rsidTr="00171F86">
        <w:trPr>
          <w:trHeight w:val="456"/>
          <w:jc w:val="center"/>
        </w:trPr>
        <w:tc>
          <w:tcPr>
            <w:tcW w:w="12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76215" w14:textId="77777777" w:rsidR="00FA63D1" w:rsidRPr="00FA63D1" w:rsidRDefault="00FA63D1" w:rsidP="00FA63D1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Marital status</w:t>
            </w:r>
          </w:p>
        </w:tc>
        <w:tc>
          <w:tcPr>
            <w:tcW w:w="5254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7AB0B3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cs="Times New Roman"/>
                <w:sz w:val="18"/>
                <w:szCs w:val="18"/>
              </w:rPr>
              <w:t>Your marital status?</w:t>
            </w:r>
          </w:p>
        </w:tc>
        <w:tc>
          <w:tcPr>
            <w:tcW w:w="231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97A2D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“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1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A63D1">
              <w:rPr>
                <w:rFonts w:cs="Times New Roman"/>
                <w:sz w:val="18"/>
                <w:szCs w:val="18"/>
              </w:rPr>
              <w:t>married</w:t>
            </w:r>
            <w:r w:rsidRPr="00FA63D1">
              <w:rPr>
                <w:rFonts w:eastAsia="等线" w:cs="Times New Roman"/>
                <w:sz w:val="18"/>
                <w:szCs w:val="18"/>
              </w:rPr>
              <w:t>,</w:t>
            </w:r>
          </w:p>
          <w:p w14:paraId="2D30DE34" w14:textId="77777777" w:rsidR="00FA63D1" w:rsidRPr="00FA63D1" w:rsidRDefault="00FA63D1" w:rsidP="00FA63D1">
            <w:pPr>
              <w:spacing w:line="200" w:lineRule="exact"/>
              <w:rPr>
                <w:rFonts w:eastAsia="等线" w:cs="Times New Roman"/>
                <w:sz w:val="18"/>
                <w:szCs w:val="18"/>
              </w:rPr>
            </w:pPr>
            <w:r w:rsidRPr="00FA63D1">
              <w:rPr>
                <w:rFonts w:eastAsia="等线" w:cs="Times New Roman"/>
                <w:sz w:val="18"/>
                <w:szCs w:val="18"/>
              </w:rPr>
              <w:t>”</w:t>
            </w:r>
            <w:proofErr w:type="gramStart"/>
            <w:r w:rsidRPr="00FA63D1">
              <w:rPr>
                <w:rFonts w:eastAsia="等线" w:cs="Times New Roman"/>
                <w:sz w:val="18"/>
                <w:szCs w:val="18"/>
              </w:rPr>
              <w:t>2”=</w:t>
            </w:r>
            <w:proofErr w:type="gramEnd"/>
            <w:r w:rsidRPr="00FA63D1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A63D1">
              <w:rPr>
                <w:rFonts w:cs="Times New Roman"/>
                <w:sz w:val="18"/>
                <w:szCs w:val="18"/>
              </w:rPr>
              <w:t>spinsterhood</w:t>
            </w:r>
            <w:r w:rsidRPr="00FA63D1">
              <w:rPr>
                <w:rFonts w:eastAsia="等线" w:cs="Times New Roman"/>
                <w:sz w:val="18"/>
                <w:szCs w:val="18"/>
              </w:rPr>
              <w:t>.</w:t>
            </w:r>
          </w:p>
        </w:tc>
      </w:tr>
    </w:tbl>
    <w:p w14:paraId="2DB0CA34" w14:textId="7249FF9C" w:rsidR="00FA63D1" w:rsidRDefault="00FA63D1" w:rsidP="0076384B">
      <w:pPr>
        <w:jc w:val="center"/>
        <w:rPr>
          <w:rFonts w:eastAsia="宋体" w:cs="Times New Roman"/>
          <w:sz w:val="18"/>
          <w:szCs w:val="18"/>
          <w:lang w:bidi="ar"/>
        </w:rPr>
      </w:pPr>
    </w:p>
    <w:sectPr w:rsidR="00FA63D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D8226" w14:textId="77777777" w:rsidR="00055135" w:rsidRDefault="00055135" w:rsidP="00117666">
      <w:pPr>
        <w:spacing w:after="0"/>
      </w:pPr>
      <w:r>
        <w:separator/>
      </w:r>
    </w:p>
  </w:endnote>
  <w:endnote w:type="continuationSeparator" w:id="0">
    <w:p w14:paraId="10EC1BC5" w14:textId="77777777" w:rsidR="00055135" w:rsidRDefault="00055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EADCC" w14:textId="77777777" w:rsidR="00055135" w:rsidRDefault="00055135" w:rsidP="00117666">
      <w:pPr>
        <w:spacing w:after="0"/>
      </w:pPr>
      <w:r>
        <w:separator/>
      </w:r>
    </w:p>
  </w:footnote>
  <w:footnote w:type="continuationSeparator" w:id="0">
    <w:p w14:paraId="5A6EF510" w14:textId="77777777" w:rsidR="00055135" w:rsidRDefault="00055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135"/>
    <w:rsid w:val="00077D53"/>
    <w:rsid w:val="00105FD9"/>
    <w:rsid w:val="00117666"/>
    <w:rsid w:val="001549D3"/>
    <w:rsid w:val="00160065"/>
    <w:rsid w:val="00171F86"/>
    <w:rsid w:val="00177D84"/>
    <w:rsid w:val="00226F27"/>
    <w:rsid w:val="00267D18"/>
    <w:rsid w:val="00274347"/>
    <w:rsid w:val="002868E2"/>
    <w:rsid w:val="002869C3"/>
    <w:rsid w:val="002936E4"/>
    <w:rsid w:val="002B4A57"/>
    <w:rsid w:val="002C74CA"/>
    <w:rsid w:val="003123F4"/>
    <w:rsid w:val="00320FF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84B"/>
    <w:rsid w:val="00790BB3"/>
    <w:rsid w:val="007B6E9C"/>
    <w:rsid w:val="007C206C"/>
    <w:rsid w:val="00817DD6"/>
    <w:rsid w:val="0083759F"/>
    <w:rsid w:val="00885156"/>
    <w:rsid w:val="009151AA"/>
    <w:rsid w:val="00927D57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E8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853"/>
    <w:rsid w:val="00F33BC4"/>
    <w:rsid w:val="00F46900"/>
    <w:rsid w:val="00F5016B"/>
    <w:rsid w:val="00F61D89"/>
    <w:rsid w:val="00FA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6F7D29-A019-4A11-8D31-A9BB4DEAA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i Zhang</cp:lastModifiedBy>
  <cp:revision>11</cp:revision>
  <cp:lastPrinted>2013-10-03T12:51:00Z</cp:lastPrinted>
  <dcterms:created xsi:type="dcterms:W3CDTF">2018-11-23T08:58:00Z</dcterms:created>
  <dcterms:modified xsi:type="dcterms:W3CDTF">2024-05-27T09:24:00Z</dcterms:modified>
</cp:coreProperties>
</file>